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p</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p</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p</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p</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p</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2p,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p</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3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p</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p</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p</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p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p</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p, 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p</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p</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p</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p</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p</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p</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S Mincho;ＭＳ 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S Mincho;ＭＳ 明朝"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5">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5T11:15:00Z</dcterms:created>
  <dc:creator>pplouffe</dc:creator>
  <dc:description/>
  <dc:language>en-US</dc:language>
  <cp:lastModifiedBy>Pike, Victoria</cp:lastModifiedBy>
  <cp:lastPrinted>2017-09-14T19:55:00Z</cp:lastPrinted>
  <dcterms:modified xsi:type="dcterms:W3CDTF">2017-12-05T11:15:00Z</dcterms:modified>
  <cp:revision>2</cp:revision>
  <dc:subject/>
  <dc:title>The Impact of a Community-Oriented Problem-Based Learning Curriculum Reform on the Quality of Primary Care Delivered by Gradua</dc:title>
</cp:coreProperties>
</file>